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S5. Hub genes of the network of both upregulated and downregulated genes. Genes in blue were used as central hubs. </w:t>
      </w:r>
    </w:p>
    <w:tbl>
      <w:tblPr>
        <w:tblW w:w="59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2150"/>
        <w:gridCol w:w="950"/>
        <w:gridCol w:w="1406"/>
      </w:tblGrid>
      <w:tr>
        <w:trPr>
          <w:trHeight w:val="285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ene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etwork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_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bjec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l-edge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idden_edge</w:t>
            </w:r>
          </w:p>
        </w:tc>
      </w:tr>
      <w:tr>
        <w:trPr>
          <w:trHeight w:val="285" w:hRule="atLeast"/>
        </w:trPr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1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2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U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-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S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-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SR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SR1(nuclear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JUNB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-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GFR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GF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Y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YY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TK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AK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PK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RK1/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BL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-Ab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H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PC/hCDH1-complex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D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MAD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OA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OA3(pCIP/SRC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S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S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GF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B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RB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GF-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OA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COA2(GRIP1/TIF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TS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TS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F3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F-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C25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DC25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E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AI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USP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KP-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D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APT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u(MAPT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EBF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EBP1(nuclear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1B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L-1-bet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L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l-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K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K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SL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thepsin-L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ibrinogen(fibrin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PK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DK(PDPK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OR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o-recepto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R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GFR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PL3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arge-60S-subunit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5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DAC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PB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P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R0B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HP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MGA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MGI/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URKA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urora-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AS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PAS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RPINA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lpha1-antitrypsin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D88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yD8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MK2D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MK-II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BXW11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ul1/Rbx1-E3-ligase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NR3C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CR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HRA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R-alpha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1:55:00Z</dcterms:created>
  <dc:creator>微软用户</dc:creator>
  <dc:description/>
  <cp:keywords/>
  <dc:language>en-US</dc:language>
  <cp:lastModifiedBy>微软用户</cp:lastModifiedBy>
  <dcterms:modified xsi:type="dcterms:W3CDTF">2011-07-07T01:55:00Z</dcterms:modified>
  <cp:revision>1</cp:revision>
  <dc:subject/>
  <dc:title>Table S5</dc:title>
</cp:coreProperties>
</file>